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1559"/>
        <w:gridCol w:w="1417"/>
        <w:gridCol w:w="993"/>
        <w:gridCol w:w="1134"/>
        <w:gridCol w:w="3260"/>
        <w:gridCol w:w="1417"/>
        <w:gridCol w:w="1560"/>
      </w:tblGrid>
      <w:tr>
        <w:trPr/>
        <w:tc>
          <w:tcPr>
            <w:tcW w:w="15276" w:type="dxa"/>
            <w:gridSpan w:val="9"/>
            <w:tcBorders>
              <w:bottom w:val="single" w:sz="4" w:space="0" w:color="000000"/>
            </w:tcBorders>
          </w:tcPr>
          <w:p>
            <w:pPr>
              <w:pStyle w:val="Geenafstand"/>
              <w:tabs>
                <w:tab w:val="clear" w:pos="708"/>
                <w:tab w:val="left" w:pos="4119" w:leader="none"/>
              </w:tabs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dditional table 7. </w:t>
            </w:r>
            <w:r>
              <w:rPr>
                <w:sz w:val="20"/>
                <w:szCs w:val="20"/>
                <w:lang w:val="en-GB"/>
              </w:rPr>
              <w:t>Lifestyle  interference: Assessment tools, time points and outcomes measures for caregivers for quantitative studies</w:t>
            </w:r>
            <w:r>
              <w:rPr>
                <w:b/>
                <w:sz w:val="20"/>
                <w:szCs w:val="20"/>
                <w:lang w:val="en-GB"/>
              </w:rPr>
              <w:tab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essment too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 ran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-off sco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Mean±S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meron, 2006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8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 average 23 months after hospital dischar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±24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oi, 2011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-4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ICU dischar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3±8.3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ICU dischar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9.4±8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0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3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>objective indicator” portion of the “objective and subjective burden” to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-4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spital dischar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2.97±4.98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hospital dischar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1.1±6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, 2004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-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following the onset of prolonged MV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2.1±8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woboda, 200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S - Quit other activities to care for famil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tuation 2 weeks before ICU admiss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cs="Frutiger-Roman"/>
                <w:sz w:val="20"/>
                <w:szCs w:val="20"/>
                <w:lang w:eastAsia="nl-NL"/>
              </w:rPr>
              <w:t xml:space="preserve">44.2%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ICU admission</w:t>
            </w:r>
          </w:p>
        </w:tc>
        <w:tc>
          <w:tcPr>
            <w:tcW w:w="141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cs="Frutiger-Roman"/>
                <w:sz w:val="20"/>
                <w:szCs w:val="20"/>
                <w:lang w:eastAsia="nl-NL"/>
              </w:rPr>
              <w:t>84.5%</w:t>
            </w:r>
          </w:p>
        </w:tc>
        <w:tc>
          <w:tcPr>
            <w:tcW w:w="15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admission</w:t>
            </w:r>
          </w:p>
        </w:tc>
        <w:tc>
          <w:tcPr>
            <w:tcW w:w="141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cs="Frutiger-Roman"/>
                <w:sz w:val="20"/>
                <w:szCs w:val="20"/>
                <w:lang w:eastAsia="nl-NL"/>
              </w:rPr>
              <w:t>63.9%</w:t>
            </w:r>
          </w:p>
        </w:tc>
        <w:tc>
          <w:tcPr>
            <w:tcW w:w="15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ICU admission</w:t>
            </w:r>
          </w:p>
        </w:tc>
        <w:tc>
          <w:tcPr>
            <w:tcW w:w="141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cs="Frutiger-Roman"/>
                <w:sz w:val="20"/>
                <w:szCs w:val="20"/>
                <w:lang w:eastAsia="nl-NL"/>
              </w:rPr>
              <w:t>50.9%</w:t>
            </w:r>
          </w:p>
        </w:tc>
        <w:tc>
          <w:tcPr>
            <w:tcW w:w="15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 after ICU admiss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8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 Pelt, 2007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-4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MV initi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2.1±8.5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months after MV initiation </w:t>
            </w:r>
          </w:p>
        </w:tc>
        <w:tc>
          <w:tcPr>
            <w:tcW w:w="141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0.5±8.4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 after MV initi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0.0±8.4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 Pelt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-4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MV initi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2.3±8.7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months after MV initiation </w:t>
            </w:r>
          </w:p>
        </w:tc>
        <w:tc>
          <w:tcPr>
            <w:tcW w:w="141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9.7±8.1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 after MV initi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9.4±8.0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5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8"/>
      </w:tblGrid>
      <w:tr>
        <w:trPr/>
        <w:tc>
          <w:tcPr>
            <w:tcW w:w="1553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S: Activity Restriction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S: Caregiving Impact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F: Changes in Role Function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S: Family Impact Survey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: Intesive care unit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V: Mechanical ventil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EndNoteBibliography"/>
        <w:spacing w:before="0" w:after="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 xml:space="preserve">1. Cameron JI, Herridge MS, Tansey CM, McAndrews MP, Cheung AM. Well-being in informal caregivers of survivors of acute respiratory distress syndrome. Critical care medicine. 2006;34(1):81-6. </w:t>
      </w:r>
      <w:r>
        <w:rPr/>
      </w:r>
    </w:p>
    <w:p>
      <w:pPr>
        <w:pStyle w:val="EndNoteBibliography"/>
        <w:spacing w:before="0" w:after="0"/>
        <w:rPr/>
      </w:pPr>
      <w:r>
        <w:rPr/>
        <w:t>2. Choi J, Donahoe MP, Zullo TG, Hoffman LA. Caregivers of the chronically critically ill after discharge from the intensive care unit: six months' experience. American journal of critical care : an official publication, American Association of Critical-Care Nurses. 2011;20(1):12-22; quiz 3. doi:10.4037/ajcc2011243.</w:t>
      </w:r>
    </w:p>
    <w:p>
      <w:pPr>
        <w:pStyle w:val="EndNoteBibliography"/>
        <w:spacing w:before="0" w:after="0"/>
        <w:rPr/>
      </w:pPr>
      <w:r>
        <w:rPr/>
        <w:t xml:space="preserve">3. Douglas SL, Daly BJ. Caregivers of long-term ventilator patients: physical and psychological outcomes. Chest. 2003;123(4):1073-81. </w:t>
      </w:r>
    </w:p>
    <w:p>
      <w:pPr>
        <w:pStyle w:val="EndNoteBibliography"/>
        <w:spacing w:before="0" w:after="0"/>
        <w:rPr/>
      </w:pPr>
      <w:r>
        <w:rPr/>
        <w:t xml:space="preserve">4. Im K, Belle SH, Schulz R, Mendelsohn AB, Chelluri L, Investigators Q-M. Prevalence and outcomes of caregiving after prolonged (&gt; or =48 hours) mechanical ventilation in the ICU. Chest. 2004;125(2):597-606. </w:t>
      </w:r>
    </w:p>
    <w:p>
      <w:pPr>
        <w:pStyle w:val="EndNoteBibliography"/>
        <w:spacing w:before="0" w:after="0"/>
        <w:rPr/>
      </w:pPr>
      <w:r>
        <w:rPr/>
        <w:t xml:space="preserve">5. Swoboda SM, Lipsett PA. Impact of a prolonged surgical critical illness on patients' families. American journal of critical care : an official publication, American Association of Critical-Care Nurses. 2002;11(5):459-66. </w:t>
      </w:r>
    </w:p>
    <w:p>
      <w:pPr>
        <w:pStyle w:val="EndNoteBibliography"/>
        <w:spacing w:before="0" w:after="0"/>
        <w:rPr/>
      </w:pPr>
      <w:r>
        <w:rPr/>
        <w:t>6. Van Pelt DC, Milbrandt EB, Qin L, Weissfeld LA, Rotondi AJ, Schulz R et al. Informal caregiver burden among survivors of prolonged mechanical ventilation. American journal of respiratory and critical care medicine. 2007;175(2):167-73. doi:10.1164/rccm.200604-493OC.</w:t>
      </w:r>
    </w:p>
    <w:p>
      <w:pPr>
        <w:pStyle w:val="EndNoteBibliography"/>
        <w:rPr/>
      </w:pPr>
      <w:r>
        <w:rPr/>
        <w:t>7. Van Pelt DC, Schulz R, Chelluri L, Pinsky MR. Patient-specific, time-varying predictors of post-ICU informal caregiver burden: the caregiver outcomes after ICU discharge project. Chest. 2010;137(1):88-94. doi:10.1378/chest.09-0795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3:07:00Z</dcterms:created>
  <dc:creator>I. van Beusekom</dc:creator>
  <dc:description/>
  <cp:keywords/>
  <dc:language>en-US</dc:language>
  <cp:lastModifiedBy>I. van Beusekom</cp:lastModifiedBy>
  <dcterms:modified xsi:type="dcterms:W3CDTF">2015-12-09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